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Additional file 1: Variation in allele size range as revealed from the biologically and geographically distinct chickpea accessions for 48 SSR loci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856"/>
        <w:gridCol w:w="913"/>
        <w:gridCol w:w="916"/>
        <w:gridCol w:w="877"/>
        <w:gridCol w:w="902"/>
        <w:gridCol w:w="1142"/>
        <w:gridCol w:w="1260"/>
        <w:gridCol w:w="1260"/>
      </w:tblGrid>
      <w:tr>
        <w:trPr/>
        <w:tc>
          <w:tcPr>
            <w:tcW w:w="11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R loci</w:t>
            </w:r>
          </w:p>
        </w:tc>
        <w:tc>
          <w:tcPr>
            <w:tcW w:w="812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 size range (bp)</w:t>
            </w:r>
          </w:p>
        </w:tc>
      </w:tr>
      <w:tr>
        <w:trPr/>
        <w:tc>
          <w:tcPr>
            <w:tcW w:w="11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62" w:type="dxa"/>
            <w:gridSpan w:val="4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iological </w:t>
            </w:r>
          </w:p>
        </w:tc>
        <w:tc>
          <w:tcPr>
            <w:tcW w:w="4564" w:type="dxa"/>
            <w:gridSpan w:val="4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ographical </w:t>
            </w:r>
          </w:p>
        </w:tc>
      </w:tr>
      <w:tr>
        <w:trPr/>
        <w:tc>
          <w:tcPr>
            <w:tcW w:w="11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68 accessions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bul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167 accessions) 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-shap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 accessions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(10 accessions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5 accessions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terran-ean (619 accession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E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38 accession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 (720 accessions)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2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15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2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7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1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19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3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5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7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4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4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6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6s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8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9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3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7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3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35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7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9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SH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7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29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3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43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45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8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bp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SEA = South and Southeast Asia; WA = West As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5:23:00Z</dcterms:created>
  <dc:creator>sld</dc:creator>
  <dc:description/>
  <cp:keywords/>
  <dc:language>en-US</dc:language>
  <cp:lastModifiedBy>ThimmaReddy.M</cp:lastModifiedBy>
  <dcterms:modified xsi:type="dcterms:W3CDTF">2008-10-07T11:13:00Z</dcterms:modified>
  <cp:revision>5</cp:revision>
  <dc:subject/>
  <dc:title>Additional file 1: Variation in allele size range as revealed from the biologically and geographically distinct chickpea acces</dc:title>
</cp:coreProperties>
</file>